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AB473" w14:textId="1F103DF6" w:rsidR="005323A3" w:rsidRPr="0033447A" w:rsidRDefault="005323A3" w:rsidP="00BE4FC5">
      <w:pPr>
        <w:spacing w:before="0" w:after="160" w:line="259" w:lineRule="auto"/>
        <w:rPr>
          <w:rFonts w:eastAsia="Calibri" w:cs="Times New Roman"/>
          <w:szCs w:val="24"/>
        </w:rPr>
      </w:pPr>
      <w:r w:rsidRPr="00DA4913">
        <w:rPr>
          <w:rFonts w:eastAsia="Calibri" w:cs="Times New Roman"/>
          <w:b/>
          <w:bCs/>
          <w:szCs w:val="24"/>
        </w:rPr>
        <w:t>Table S2.</w:t>
      </w:r>
      <w:r w:rsidRPr="00DA4913">
        <w:rPr>
          <w:rFonts w:eastAsia="Calibri" w:cs="Times New Roman"/>
          <w:szCs w:val="24"/>
        </w:rPr>
        <w:t xml:space="preserve"> Systemic side effects </w:t>
      </w:r>
      <w:r w:rsidRPr="00DA4913">
        <w:rPr>
          <w:rFonts w:eastAsia="Times New Roman" w:cs="Times New Roman"/>
          <w:shd w:val="clear" w:color="auto" w:fill="FFFFFF"/>
        </w:rPr>
        <w:t xml:space="preserve">categorized by organ system and </w:t>
      </w:r>
      <w:r w:rsidRPr="00DA4913">
        <w:rPr>
          <w:rFonts w:eastAsia="Calibri" w:cs="Times New Roman"/>
          <w:szCs w:val="24"/>
        </w:rPr>
        <w:t xml:space="preserve">number of doses. </w:t>
      </w:r>
      <w:bookmarkStart w:id="0" w:name="_Hlk94610209"/>
      <w:r w:rsidRPr="00DA4913">
        <w:rPr>
          <w:rFonts w:eastAsia="Calibri" w:cs="Times New Roman"/>
          <w:szCs w:val="24"/>
        </w:rPr>
        <w:t>S</w:t>
      </w:r>
      <w:r w:rsidRPr="00DA4913">
        <w:rPr>
          <w:rFonts w:cs="Times New Roman"/>
        </w:rPr>
        <w:t xml:space="preserve">tudy on </w:t>
      </w:r>
      <w:r w:rsidR="00BE4FC5" w:rsidRPr="00DA4913">
        <w:rPr>
          <w:rFonts w:cs="Times New Roman"/>
        </w:rPr>
        <w:t>self-</w:t>
      </w:r>
      <w:r w:rsidR="00BE4FC5">
        <w:rPr>
          <w:rFonts w:cs="Times New Roman"/>
        </w:rPr>
        <w:t xml:space="preserve">reported side </w:t>
      </w:r>
      <w:r w:rsidRPr="0033447A">
        <w:rPr>
          <w:rFonts w:cs="Times New Roman"/>
        </w:rPr>
        <w:t>effects of COVID-19 vaccines in the Mexican population,</w:t>
      </w:r>
      <w:r w:rsidRPr="0033447A">
        <w:rPr>
          <w:rFonts w:eastAsia="Calibri" w:cs="Times New Roman"/>
          <w:szCs w:val="24"/>
        </w:rPr>
        <w:t xml:space="preserve"> August - September 2021</w:t>
      </w:r>
      <w:bookmarkEnd w:id="0"/>
    </w:p>
    <w:tbl>
      <w:tblPr>
        <w:tblStyle w:val="Estilo1"/>
        <w:tblW w:w="9639" w:type="dxa"/>
        <w:tblLook w:val="04A0" w:firstRow="1" w:lastRow="0" w:firstColumn="1" w:lastColumn="0" w:noHBand="0" w:noVBand="1"/>
      </w:tblPr>
      <w:tblGrid>
        <w:gridCol w:w="3402"/>
        <w:gridCol w:w="851"/>
        <w:gridCol w:w="2126"/>
        <w:gridCol w:w="1134"/>
        <w:gridCol w:w="2126"/>
      </w:tblGrid>
      <w:tr w:rsidR="005323A3" w:rsidRPr="0033447A" w14:paraId="53992C42" w14:textId="77777777" w:rsidTr="00837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tblHeader/>
        </w:trPr>
        <w:tc>
          <w:tcPr>
            <w:tcW w:w="3402" w:type="dxa"/>
            <w:noWrap/>
            <w:hideMark/>
          </w:tcPr>
          <w:p w14:paraId="7A098F44" w14:textId="77777777" w:rsidR="005323A3" w:rsidRPr="00837786" w:rsidRDefault="005323A3" w:rsidP="0033447A">
            <w:pPr>
              <w:spacing w:before="0" w:after="0"/>
              <w:rPr>
                <w:rFonts w:eastAsia="Times New Roman" w:cs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837786">
              <w:rPr>
                <w:rFonts w:eastAsia="Times New Roman" w:cs="Times New Roman"/>
                <w:b w:val="0"/>
                <w:bCs w:val="0"/>
                <w:color w:val="auto"/>
                <w:szCs w:val="24"/>
                <w:lang w:val="en-US"/>
              </w:rPr>
              <w:t> Side effect</w:t>
            </w:r>
          </w:p>
        </w:tc>
        <w:tc>
          <w:tcPr>
            <w:tcW w:w="2977" w:type="dxa"/>
            <w:gridSpan w:val="2"/>
            <w:noWrap/>
            <w:hideMark/>
          </w:tcPr>
          <w:p w14:paraId="5BCA2EB2" w14:textId="77777777" w:rsidR="005323A3" w:rsidRPr="00837786" w:rsidRDefault="005323A3" w:rsidP="0033447A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n-US"/>
              </w:rPr>
            </w:pPr>
            <w:r w:rsidRPr="00837786">
              <w:rPr>
                <w:rFonts w:eastAsia="Times New Roman" w:cs="Times New Roman"/>
                <w:b w:val="0"/>
                <w:bCs w:val="0"/>
                <w:color w:val="auto"/>
                <w:szCs w:val="24"/>
                <w:lang w:val="en-US"/>
              </w:rPr>
              <w:t xml:space="preserve">First or single dose </w:t>
            </w:r>
          </w:p>
          <w:p w14:paraId="766E3A67" w14:textId="77777777" w:rsidR="005323A3" w:rsidRPr="00837786" w:rsidRDefault="005323A3" w:rsidP="0033447A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837786">
              <w:rPr>
                <w:rFonts w:eastAsia="Times New Roman" w:cs="Times New Roman"/>
                <w:b w:val="0"/>
                <w:bCs w:val="0"/>
                <w:color w:val="auto"/>
                <w:szCs w:val="24"/>
                <w:lang w:val="en-US"/>
              </w:rPr>
              <w:t>(n = 4,024)</w:t>
            </w:r>
          </w:p>
        </w:tc>
        <w:tc>
          <w:tcPr>
            <w:tcW w:w="3260" w:type="dxa"/>
            <w:gridSpan w:val="2"/>
            <w:noWrap/>
            <w:hideMark/>
          </w:tcPr>
          <w:p w14:paraId="7DC37627" w14:textId="77777777" w:rsidR="005323A3" w:rsidRPr="00837786" w:rsidRDefault="005323A3" w:rsidP="0033447A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n-US"/>
              </w:rPr>
            </w:pPr>
            <w:r w:rsidRPr="00837786">
              <w:rPr>
                <w:rFonts w:eastAsia="Times New Roman" w:cs="Times New Roman"/>
                <w:b w:val="0"/>
                <w:bCs w:val="0"/>
                <w:color w:val="auto"/>
                <w:szCs w:val="24"/>
                <w:lang w:val="en-US"/>
              </w:rPr>
              <w:t xml:space="preserve">Second dose </w:t>
            </w:r>
          </w:p>
          <w:p w14:paraId="4E98B65F" w14:textId="77777777" w:rsidR="005323A3" w:rsidRPr="00837786" w:rsidRDefault="005323A3" w:rsidP="0033447A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837786">
              <w:rPr>
                <w:rFonts w:eastAsia="Times New Roman" w:cs="Times New Roman"/>
                <w:b w:val="0"/>
                <w:bCs w:val="0"/>
                <w:color w:val="auto"/>
                <w:szCs w:val="24"/>
                <w:lang w:val="en-US"/>
              </w:rPr>
              <w:t>(n = 2,050)</w:t>
            </w:r>
          </w:p>
        </w:tc>
      </w:tr>
      <w:tr w:rsidR="00837786" w:rsidRPr="0033447A" w14:paraId="292A9B8C" w14:textId="77777777" w:rsidTr="00837786">
        <w:trPr>
          <w:trHeight w:val="313"/>
        </w:trPr>
        <w:tc>
          <w:tcPr>
            <w:tcW w:w="3402" w:type="dxa"/>
            <w:tcBorders>
              <w:bottom w:val="nil"/>
            </w:tcBorders>
            <w:noWrap/>
          </w:tcPr>
          <w:p w14:paraId="167331B5" w14:textId="77777777" w:rsidR="00837786" w:rsidRPr="0033447A" w:rsidRDefault="00837786" w:rsidP="0083778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</w:tcPr>
          <w:p w14:paraId="5C46AD91" w14:textId="629E250C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</w:t>
            </w:r>
          </w:p>
        </w:tc>
        <w:tc>
          <w:tcPr>
            <w:tcW w:w="2126" w:type="dxa"/>
            <w:tcBorders>
              <w:bottom w:val="nil"/>
            </w:tcBorders>
            <w:noWrap/>
          </w:tcPr>
          <w:p w14:paraId="1E7D7216" w14:textId="54DC0FC6" w:rsidR="00837786" w:rsidRPr="00837786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837786">
              <w:rPr>
                <w:rFonts w:eastAsia="Times New Roman" w:cs="Times New Roman"/>
                <w:szCs w:val="24"/>
                <w:lang w:val="en-US"/>
              </w:rPr>
              <w:t>% (95% confidence interval)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4D8E8ABC" w14:textId="59F05681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</w:t>
            </w:r>
          </w:p>
        </w:tc>
        <w:tc>
          <w:tcPr>
            <w:tcW w:w="2126" w:type="dxa"/>
            <w:tcBorders>
              <w:bottom w:val="nil"/>
            </w:tcBorders>
            <w:noWrap/>
          </w:tcPr>
          <w:p w14:paraId="706D38D8" w14:textId="743388B9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37786">
              <w:rPr>
                <w:rFonts w:eastAsia="Times New Roman" w:cs="Times New Roman"/>
                <w:szCs w:val="24"/>
                <w:lang w:val="en-US"/>
              </w:rPr>
              <w:t>% (95% confidence interval)</w:t>
            </w:r>
          </w:p>
        </w:tc>
      </w:tr>
      <w:tr w:rsidR="00837786" w:rsidRPr="0033447A" w14:paraId="4E53345A" w14:textId="77777777" w:rsidTr="00837786">
        <w:trPr>
          <w:trHeight w:val="313"/>
        </w:trPr>
        <w:tc>
          <w:tcPr>
            <w:tcW w:w="3402" w:type="dxa"/>
            <w:tcBorders>
              <w:bottom w:val="nil"/>
            </w:tcBorders>
            <w:noWrap/>
            <w:hideMark/>
          </w:tcPr>
          <w:p w14:paraId="3643C056" w14:textId="77777777" w:rsidR="00837786" w:rsidRPr="0033447A" w:rsidRDefault="00837786" w:rsidP="0083778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color w:val="000000"/>
                <w:szCs w:val="24"/>
                <w:lang w:val="en-US"/>
              </w:rPr>
              <w:t>General disorder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0366D58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230DBB76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0DD6652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28AB4A6E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</w:tr>
      <w:tr w:rsidR="00837786" w:rsidRPr="0033447A" w14:paraId="2B108429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690C4B17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Lack of energy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7A9AEDD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,1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3A61146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7.7 (26.3, 29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4F1A516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3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5572417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5.2 (13.7, 16.8)</w:t>
            </w:r>
          </w:p>
        </w:tc>
      </w:tr>
      <w:tr w:rsidR="00837786" w:rsidRPr="0033447A" w14:paraId="0FDD9A2D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33AAF1D6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Fatigue or tiredne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00C6985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,10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738F7CC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7.5 (26.2, 28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F8716D7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47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C8405C2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3.3 (21.5, 25.1)</w:t>
            </w:r>
          </w:p>
        </w:tc>
      </w:tr>
      <w:tr w:rsidR="00837786" w:rsidRPr="0033447A" w14:paraId="4C5D4CB7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43707AC0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Fev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D21FFC0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92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C5D4716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3.0 (21.7, 24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17CE4C5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F6121DE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1.5 (10.2, 13.0)</w:t>
            </w:r>
          </w:p>
        </w:tc>
      </w:tr>
      <w:tr w:rsidR="00837786" w:rsidRPr="0033447A" w14:paraId="79B8D6D2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3254E71E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Chill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E332D2E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8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C594243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0.3 (19.1, 21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74FC441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1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A28C922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0.4 (9.2, 11.8)</w:t>
            </w:r>
          </w:p>
        </w:tc>
      </w:tr>
      <w:tr w:rsidR="00837786" w:rsidRPr="0033447A" w14:paraId="2A6D680B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43161C57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Malais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24A1EBB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76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089BFB4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8.9 (17.7, 20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F8C3914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5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1768231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2.6 (11.3, 14.1)</w:t>
            </w:r>
          </w:p>
        </w:tc>
      </w:tr>
      <w:tr w:rsidR="00837786" w:rsidRPr="0033447A" w14:paraId="404AA3B8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423D4A75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Hot flash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45E49E3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5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0456C11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6.3 (5.6, 7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24FC9E1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6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A008066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.9 (2.3, 3.7)</w:t>
            </w:r>
          </w:p>
        </w:tc>
      </w:tr>
      <w:tr w:rsidR="00837786" w:rsidRPr="0033447A" w14:paraId="7E54424E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0A779B72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Sweat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9931079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9EBC44F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5.9 (5.2, 6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4D6AFB7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5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B1FCEFB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.7 (2.1, 3.5)</w:t>
            </w:r>
          </w:p>
        </w:tc>
      </w:tr>
      <w:tr w:rsidR="00837786" w:rsidRPr="0033447A" w14:paraId="7AE03862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0180A359" w14:textId="77777777" w:rsidR="00837786" w:rsidRPr="0033447A" w:rsidRDefault="00837786" w:rsidP="0083778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color w:val="000000"/>
                <w:szCs w:val="24"/>
                <w:lang w:val="en-US"/>
              </w:rPr>
              <w:t>Cardiovascular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F074E4C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6537F99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C52C230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DF0685B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</w:tr>
      <w:tr w:rsidR="00837786" w:rsidRPr="0033447A" w14:paraId="334A2048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06DFF2D4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Chest pa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8735FCB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7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D2ED219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4.3 (3.7, 5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83F03BD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4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47F50C3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.2 (1.6, 2.9)</w:t>
            </w:r>
          </w:p>
        </w:tc>
      </w:tr>
      <w:tr w:rsidR="00837786" w:rsidRPr="0033447A" w14:paraId="340BC672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3DC54306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A faster or lower heartbeat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3A900FD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6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597D283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4.1 (3.6, 4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C73B4F1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4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DF17B15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 (1.5, 2.7)</w:t>
            </w:r>
          </w:p>
        </w:tc>
      </w:tr>
      <w:tr w:rsidR="00837786" w:rsidRPr="0033447A" w14:paraId="2567064D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42C8D9F5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Rise in blood pressur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E5E5DFA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8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5480EB8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.2 (1.8, 2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8698CF2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4511388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0.7 (0.4, 1.2)</w:t>
            </w:r>
          </w:p>
        </w:tc>
      </w:tr>
      <w:tr w:rsidR="00837786" w:rsidRPr="0033447A" w14:paraId="367E00AD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7C696CCB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Loss of blood pressur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37FAA1E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4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3AE4334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.1 (0.8, 1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F54D092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3D2511A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0.3 (0.2, 0.7)</w:t>
            </w:r>
          </w:p>
        </w:tc>
      </w:tr>
      <w:tr w:rsidR="00837786" w:rsidRPr="0033447A" w14:paraId="5EE0D17B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1AECC976" w14:textId="77777777" w:rsidR="00837786" w:rsidRPr="0033447A" w:rsidRDefault="00837786" w:rsidP="0083778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color w:val="000000"/>
                <w:szCs w:val="24"/>
                <w:lang w:val="en-US"/>
              </w:rPr>
              <w:t>Gastrointestin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8F97AD4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5E9CB04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51E348A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2D2750B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</w:tr>
      <w:tr w:rsidR="00837786" w:rsidRPr="0033447A" w14:paraId="52C25A1B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71D13526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Nausea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1F0DF01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7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0A7E7EE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6.8 (6.1, 7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47962A4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6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FC9FB82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3.4 (2.7, 4.2)</w:t>
            </w:r>
          </w:p>
        </w:tc>
      </w:tr>
      <w:tr w:rsidR="00837786" w:rsidRPr="0033447A" w14:paraId="37906769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05079A46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Diarrhea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FB62874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7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A3AA662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4.4 (3.8, 5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70DD8F1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7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9485924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3.5 (2.8, 4.3)</w:t>
            </w:r>
          </w:p>
        </w:tc>
      </w:tr>
      <w:tr w:rsidR="00837786" w:rsidRPr="0033447A" w14:paraId="18118E73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39DBFCDD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Abdominal pa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7807C55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9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72E9EC0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.4 (2.0, 2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28CE55F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2483B23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.2 (0.8, 1.8)</w:t>
            </w:r>
          </w:p>
        </w:tc>
      </w:tr>
      <w:tr w:rsidR="00837786" w:rsidRPr="0033447A" w14:paraId="17340387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7492985B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Vomit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6EBDF4F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5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1E2A41B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.4 (1.1, 1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EBE6172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8AD30C0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.0 (0.6, 1.5)</w:t>
            </w:r>
          </w:p>
        </w:tc>
      </w:tr>
      <w:tr w:rsidR="00837786" w:rsidRPr="0033447A" w14:paraId="41F96520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41781A59" w14:textId="77777777" w:rsidR="00837786" w:rsidRPr="0033447A" w:rsidRDefault="00837786" w:rsidP="0083778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Musculoskeletal 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797AD09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0D610E7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F535791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B5333DB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</w:tr>
      <w:tr w:rsidR="00837786" w:rsidRPr="0033447A" w14:paraId="0AF9FCC7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17A94D2D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Muscle pa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50274F0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,29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A4D00DD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32.1 (30.7, 33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7270AC8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37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FD57519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8.0 (16.4, 19.8)</w:t>
            </w:r>
          </w:p>
        </w:tc>
      </w:tr>
      <w:tr w:rsidR="00837786" w:rsidRPr="0033447A" w14:paraId="62A9BE3F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336316B7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Bone or joint pa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B6B3BB3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71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BDE3E55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7.7 (16.6, 18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80A29E7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2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8F679C1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0.8 (9.6, 12.2)</w:t>
            </w:r>
          </w:p>
        </w:tc>
      </w:tr>
      <w:tr w:rsidR="00837786" w:rsidRPr="0033447A" w14:paraId="6EA470BD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</w:tcPr>
          <w:p w14:paraId="24F46EA0" w14:textId="77777777" w:rsidR="00837786" w:rsidRPr="0033447A" w:rsidRDefault="00837786" w:rsidP="00837786">
            <w:pPr>
              <w:spacing w:before="0" w:after="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Nervous system disorder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044ADA4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75C64B49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3432023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5134B8DA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837786" w:rsidRPr="0033447A" w14:paraId="0016AE1F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3585F1EE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Headach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E9F0742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,53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5E659F9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38.2 (36.7, 39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1168DFB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54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951BEEE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6.4 (24.5, 28.3)</w:t>
            </w:r>
          </w:p>
        </w:tc>
      </w:tr>
      <w:tr w:rsidR="00837786" w:rsidRPr="0033447A" w14:paraId="7A9218CD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01227FD5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Desire to sleep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38EB412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9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49EE5AF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2.7 (21.4, 24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EDE29E3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3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BF9D5F6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4.6 (13.2, 16.2)</w:t>
            </w:r>
          </w:p>
        </w:tc>
      </w:tr>
      <w:tr w:rsidR="00837786" w:rsidRPr="0033447A" w14:paraId="69BFF92D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51CE79E4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Dizziness and giddine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926FEC2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6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8085DFF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6.6 (5.9, 7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40AF3DA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7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339C178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3.7 (3.0, 4.6)</w:t>
            </w:r>
          </w:p>
        </w:tc>
      </w:tr>
      <w:tr w:rsidR="00837786" w:rsidRPr="0033447A" w14:paraId="218272FD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04C7125C" w14:textId="77777777" w:rsidR="00837786" w:rsidRPr="0033447A" w:rsidRDefault="00837786" w:rsidP="0083778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color w:val="000000"/>
                <w:szCs w:val="24"/>
                <w:lang w:val="en-US"/>
              </w:rPr>
              <w:t>Respiratory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418132F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AA4E205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27F9B87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47E6F59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</w:tr>
      <w:tr w:rsidR="00837786" w:rsidRPr="0033447A" w14:paraId="587F762E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24821C98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Stuffy nos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E8FAE0A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9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9147FA9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4.9 (4.3, 5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27261EC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6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92340F2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3 (2.3, 3.8)</w:t>
            </w:r>
          </w:p>
        </w:tc>
      </w:tr>
      <w:tr w:rsidR="00837786" w:rsidRPr="0033447A" w14:paraId="60366705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2CE5B3A1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Running nos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328F711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2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59AF6E7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3.1 (2.6, 3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4FEF0CF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5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3690D77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.6 (2, 3.4)</w:t>
            </w:r>
          </w:p>
        </w:tc>
      </w:tr>
      <w:tr w:rsidR="00837786" w:rsidRPr="0033447A" w14:paraId="775BC836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221B0E06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Difficulty breathing (dyspnea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2F5C28B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0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934F11D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.7 (2.2, 3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F12BC3A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CCBF3FB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.2 (0.8, 1.8)</w:t>
            </w:r>
          </w:p>
        </w:tc>
      </w:tr>
      <w:tr w:rsidR="00837786" w:rsidRPr="0033447A" w14:paraId="4F961A72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171CAC44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Cough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2096EDD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9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EEEFD08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.2 (1.8, 2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16E1990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3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7D77450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.7 (1.2, 2.3)</w:t>
            </w:r>
          </w:p>
        </w:tc>
      </w:tr>
      <w:tr w:rsidR="00837786" w:rsidRPr="0033447A" w14:paraId="247739D5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4C816B25" w14:textId="77777777" w:rsidR="00837786" w:rsidRPr="0033447A" w:rsidRDefault="00837786" w:rsidP="0083778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Skin and subcutaneous tissue 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BF83B37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D047F7B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09B44A2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FA4E878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</w:tr>
      <w:tr w:rsidR="00837786" w:rsidRPr="0033447A" w14:paraId="0A8F1884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0CF26C23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Irritated e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B2B2054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3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0841766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3.2 (2.7, 3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6827892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3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658750D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.5 (1.1, 2.1)</w:t>
            </w:r>
          </w:p>
        </w:tc>
      </w:tr>
      <w:tr w:rsidR="00837786" w:rsidRPr="0033447A" w14:paraId="49432DF4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2EAC3A8C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Rash / hives / irritable sk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04EE859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E346FDB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.2 (0.9, 1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CB3F004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E0B798E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0.5 (0.3, 1.0)</w:t>
            </w:r>
          </w:p>
        </w:tc>
      </w:tr>
      <w:tr w:rsidR="00837786" w:rsidRPr="0033447A" w14:paraId="1B863498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3146BCBD" w14:textId="77777777" w:rsidR="00837786" w:rsidRPr="0033447A" w:rsidRDefault="00837786" w:rsidP="0083778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Blood and lymphatic 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1C36300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FB99D4A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ED3F2C1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414C2E9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</w:tr>
      <w:tr w:rsidR="00837786" w:rsidRPr="0033447A" w14:paraId="3E6CCDF8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069C7DCB" w14:textId="77777777" w:rsidR="00837786" w:rsidRPr="0033447A" w:rsidRDefault="00837786" w:rsidP="00837786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lastRenderedPageBreak/>
              <w:t xml:space="preserve">Lymph nodes tenderness 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C928EAB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9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D77F941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.3 (1.8, 2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EA22939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3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E145E28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.9 (1.4, 2.5)</w:t>
            </w:r>
          </w:p>
        </w:tc>
      </w:tr>
      <w:tr w:rsidR="00837786" w:rsidRPr="0033447A" w14:paraId="3266C08A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7B7FAB2C" w14:textId="77777777" w:rsidR="00837786" w:rsidRPr="0033447A" w:rsidRDefault="00837786" w:rsidP="00837786">
            <w:pPr>
              <w:spacing w:before="0" w:after="0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Oth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BD6A7D3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24F138C6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51BC5CA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257FC9A0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837786" w:rsidRPr="0033447A" w14:paraId="780D3603" w14:textId="77777777" w:rsidTr="00837786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noWrap/>
          </w:tcPr>
          <w:p w14:paraId="2AF53790" w14:textId="77777777" w:rsidR="00837786" w:rsidRPr="0033447A" w:rsidRDefault="00837786" w:rsidP="00837786">
            <w:pPr>
              <w:spacing w:before="0" w:after="0"/>
              <w:ind w:firstLine="178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Sore throat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C616974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19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60174E52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4.7 (4.1, 5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9248F0E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7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0A91022D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3.5 (2.8, 4.4)</w:t>
            </w:r>
          </w:p>
        </w:tc>
      </w:tr>
      <w:tr w:rsidR="00837786" w:rsidRPr="0033447A" w14:paraId="719E8398" w14:textId="77777777" w:rsidTr="00837786">
        <w:trPr>
          <w:trHeight w:val="313"/>
        </w:trPr>
        <w:tc>
          <w:tcPr>
            <w:tcW w:w="3402" w:type="dxa"/>
            <w:tcBorders>
              <w:top w:val="nil"/>
            </w:tcBorders>
            <w:noWrap/>
          </w:tcPr>
          <w:p w14:paraId="2DDDFDBD" w14:textId="77777777" w:rsidR="00837786" w:rsidRPr="0033447A" w:rsidRDefault="00837786" w:rsidP="00837786">
            <w:pPr>
              <w:spacing w:before="0" w:after="0"/>
              <w:ind w:firstLine="178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Eye movement pain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385BFDD3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53</w:t>
            </w:r>
          </w:p>
        </w:tc>
        <w:tc>
          <w:tcPr>
            <w:tcW w:w="2126" w:type="dxa"/>
            <w:tcBorders>
              <w:top w:val="nil"/>
            </w:tcBorders>
            <w:noWrap/>
          </w:tcPr>
          <w:p w14:paraId="3C254A0A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6.3 (5.6, 7.1)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7D9638EC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55</w:t>
            </w:r>
          </w:p>
        </w:tc>
        <w:tc>
          <w:tcPr>
            <w:tcW w:w="2126" w:type="dxa"/>
            <w:tcBorders>
              <w:top w:val="nil"/>
            </w:tcBorders>
            <w:noWrap/>
          </w:tcPr>
          <w:p w14:paraId="0712A708" w14:textId="77777777" w:rsidR="00837786" w:rsidRPr="0033447A" w:rsidRDefault="00837786" w:rsidP="0083778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3447A">
              <w:rPr>
                <w:rFonts w:eastAsia="Times New Roman" w:cs="Times New Roman"/>
                <w:szCs w:val="24"/>
                <w:lang w:val="en-US"/>
              </w:rPr>
              <w:t>2.7 (2.1, 3.5)</w:t>
            </w:r>
          </w:p>
        </w:tc>
      </w:tr>
    </w:tbl>
    <w:p w14:paraId="692B4611" w14:textId="77777777" w:rsidR="005323A3" w:rsidRPr="0033447A" w:rsidRDefault="005323A3" w:rsidP="005323A3">
      <w:pPr>
        <w:rPr>
          <w:rFonts w:cs="Times New Roman"/>
          <w:lang w:val="es-MX"/>
        </w:rPr>
      </w:pPr>
    </w:p>
    <w:p w14:paraId="7CDC5A27" w14:textId="02D9003E" w:rsidR="00877565" w:rsidRPr="00767619" w:rsidRDefault="005323A3" w:rsidP="006F6CEB">
      <w:pPr>
        <w:rPr>
          <w:rFonts w:ascii="Palatino Linotype" w:hAnsi="Palatino Linotype"/>
          <w:sz w:val="16"/>
          <w:szCs w:val="16"/>
        </w:rPr>
      </w:pPr>
      <w:r>
        <w:rPr>
          <w:rFonts w:cs="Times New Roman"/>
        </w:rPr>
        <w:t xml:space="preserve"> </w:t>
      </w:r>
    </w:p>
    <w:p w14:paraId="6A322A2F" w14:textId="77777777" w:rsidR="00877565" w:rsidRDefault="00877565" w:rsidP="00767619">
      <w:pPr>
        <w:spacing w:before="0" w:after="160" w:line="259" w:lineRule="auto"/>
        <w:rPr>
          <w:rFonts w:eastAsia="Calibri" w:cs="Times New Roman"/>
          <w:szCs w:val="24"/>
        </w:rPr>
      </w:pPr>
    </w:p>
    <w:sectPr w:rsidR="00877565" w:rsidSect="006F6CE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0E5D9" w14:textId="77777777" w:rsidR="00925B09" w:rsidRDefault="00925B09" w:rsidP="00117666">
      <w:pPr>
        <w:spacing w:after="0"/>
      </w:pPr>
      <w:r>
        <w:separator/>
      </w:r>
    </w:p>
  </w:endnote>
  <w:endnote w:type="continuationSeparator" w:id="0">
    <w:p w14:paraId="00CBB9D5" w14:textId="77777777" w:rsidR="00925B09" w:rsidRDefault="00925B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F855C" w14:textId="77777777" w:rsidR="00925B09" w:rsidRDefault="00925B09" w:rsidP="00117666">
      <w:pPr>
        <w:spacing w:after="0"/>
      </w:pPr>
      <w:r>
        <w:separator/>
      </w:r>
    </w:p>
  </w:footnote>
  <w:footnote w:type="continuationSeparator" w:id="0">
    <w:p w14:paraId="62984C2B" w14:textId="77777777" w:rsidR="00925B09" w:rsidRDefault="00925B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yMjU0MTQ3MzAxtjRW0lEKTi0uzszPAykwqgUAvm9hu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E13"/>
    <w:rsid w:val="00226214"/>
    <w:rsid w:val="00243977"/>
    <w:rsid w:val="00267D18"/>
    <w:rsid w:val="002729AC"/>
    <w:rsid w:val="00274347"/>
    <w:rsid w:val="00284615"/>
    <w:rsid w:val="002868E2"/>
    <w:rsid w:val="002869C3"/>
    <w:rsid w:val="002936E4"/>
    <w:rsid w:val="002B4A57"/>
    <w:rsid w:val="002C74CA"/>
    <w:rsid w:val="003123F4"/>
    <w:rsid w:val="0033447A"/>
    <w:rsid w:val="00344F1A"/>
    <w:rsid w:val="003537C6"/>
    <w:rsid w:val="003544FB"/>
    <w:rsid w:val="00361B6F"/>
    <w:rsid w:val="00373523"/>
    <w:rsid w:val="003C39D2"/>
    <w:rsid w:val="003D2F2D"/>
    <w:rsid w:val="003E1F0F"/>
    <w:rsid w:val="00401590"/>
    <w:rsid w:val="00447801"/>
    <w:rsid w:val="00447D8D"/>
    <w:rsid w:val="00452E9C"/>
    <w:rsid w:val="004735C8"/>
    <w:rsid w:val="004947A6"/>
    <w:rsid w:val="004961FF"/>
    <w:rsid w:val="00517A89"/>
    <w:rsid w:val="005250F2"/>
    <w:rsid w:val="005323A3"/>
    <w:rsid w:val="00593EEA"/>
    <w:rsid w:val="005A5EEE"/>
    <w:rsid w:val="006105B4"/>
    <w:rsid w:val="006375C7"/>
    <w:rsid w:val="00654E8F"/>
    <w:rsid w:val="00660D05"/>
    <w:rsid w:val="006820B1"/>
    <w:rsid w:val="006B7D14"/>
    <w:rsid w:val="006C064B"/>
    <w:rsid w:val="006F6CEB"/>
    <w:rsid w:val="00701727"/>
    <w:rsid w:val="0070566C"/>
    <w:rsid w:val="00714C50"/>
    <w:rsid w:val="00725A7D"/>
    <w:rsid w:val="007501BE"/>
    <w:rsid w:val="00767619"/>
    <w:rsid w:val="00790BB3"/>
    <w:rsid w:val="007C206C"/>
    <w:rsid w:val="007E592D"/>
    <w:rsid w:val="007F3BA5"/>
    <w:rsid w:val="00817DD6"/>
    <w:rsid w:val="00820227"/>
    <w:rsid w:val="0083759F"/>
    <w:rsid w:val="00837786"/>
    <w:rsid w:val="00856CCF"/>
    <w:rsid w:val="008767E1"/>
    <w:rsid w:val="00877565"/>
    <w:rsid w:val="00885156"/>
    <w:rsid w:val="008F1762"/>
    <w:rsid w:val="009151AA"/>
    <w:rsid w:val="00922D27"/>
    <w:rsid w:val="00925B09"/>
    <w:rsid w:val="0093429D"/>
    <w:rsid w:val="00943573"/>
    <w:rsid w:val="00953577"/>
    <w:rsid w:val="00964134"/>
    <w:rsid w:val="00970F7D"/>
    <w:rsid w:val="00994A3D"/>
    <w:rsid w:val="009C2B12"/>
    <w:rsid w:val="00A160CD"/>
    <w:rsid w:val="00A174D9"/>
    <w:rsid w:val="00A6572A"/>
    <w:rsid w:val="00AA4D24"/>
    <w:rsid w:val="00AB6715"/>
    <w:rsid w:val="00B1671E"/>
    <w:rsid w:val="00B25EB8"/>
    <w:rsid w:val="00B37F4D"/>
    <w:rsid w:val="00BC7503"/>
    <w:rsid w:val="00BE4FC5"/>
    <w:rsid w:val="00C52A7B"/>
    <w:rsid w:val="00C56BAF"/>
    <w:rsid w:val="00C679AA"/>
    <w:rsid w:val="00C75972"/>
    <w:rsid w:val="00CB2FB3"/>
    <w:rsid w:val="00CD066B"/>
    <w:rsid w:val="00CE4FEE"/>
    <w:rsid w:val="00D060CF"/>
    <w:rsid w:val="00DA4913"/>
    <w:rsid w:val="00DA5C32"/>
    <w:rsid w:val="00DB59C3"/>
    <w:rsid w:val="00DC259A"/>
    <w:rsid w:val="00DE23E8"/>
    <w:rsid w:val="00E0263F"/>
    <w:rsid w:val="00E52377"/>
    <w:rsid w:val="00E537AD"/>
    <w:rsid w:val="00E64E17"/>
    <w:rsid w:val="00E866C9"/>
    <w:rsid w:val="00EA3D3C"/>
    <w:rsid w:val="00EA5ADD"/>
    <w:rsid w:val="00EC090A"/>
    <w:rsid w:val="00EC489A"/>
    <w:rsid w:val="00ED20B5"/>
    <w:rsid w:val="00F23DF1"/>
    <w:rsid w:val="00F46900"/>
    <w:rsid w:val="00F561C1"/>
    <w:rsid w:val="00F61D89"/>
    <w:rsid w:val="00FD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Estilo1">
    <w:name w:val="Estilo1"/>
    <w:basedOn w:val="Tablaconlista3"/>
    <w:uiPriority w:val="99"/>
    <w:rsid w:val="005323A3"/>
    <w:pPr>
      <w:spacing w:after="0"/>
    </w:pPr>
    <w:rPr>
      <w:sz w:val="20"/>
      <w:szCs w:val="20"/>
      <w:lang w:val="es-MX" w:eastAsia="es-MX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semiHidden/>
    <w:unhideWhenUsed/>
    <w:rsid w:val="005323A3"/>
    <w:pPr>
      <w:spacing w:before="120" w:after="24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clara">
    <w:name w:val="Grid Table Light"/>
    <w:basedOn w:val="Tablanormal"/>
    <w:uiPriority w:val="40"/>
    <w:rsid w:val="009535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32</Words>
  <Characters>1830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.V.Z Maria Elena Camacho Moll</cp:lastModifiedBy>
  <cp:revision>2</cp:revision>
  <cp:lastPrinted>2013-10-03T12:51:00Z</cp:lastPrinted>
  <dcterms:created xsi:type="dcterms:W3CDTF">2022-02-23T18:29:00Z</dcterms:created>
  <dcterms:modified xsi:type="dcterms:W3CDTF">2022-02-23T18:29:00Z</dcterms:modified>
</cp:coreProperties>
</file>